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653E" w:rsidRPr="005028D3" w:rsidRDefault="002D12BF" w:rsidP="00AF3EE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028D3">
        <w:rPr>
          <w:rFonts w:ascii="Times New Roman" w:hAnsi="Times New Roman" w:cs="Times New Roman"/>
          <w:b/>
          <w:sz w:val="24"/>
          <w:szCs w:val="24"/>
          <w:lang w:val="lt-LT"/>
        </w:rPr>
        <w:t>S</w:t>
      </w:r>
      <w:r w:rsidR="00ED653E" w:rsidRPr="005028D3">
        <w:rPr>
          <w:rFonts w:ascii="Times New Roman" w:hAnsi="Times New Roman" w:cs="Times New Roman"/>
          <w:b/>
          <w:sz w:val="24"/>
          <w:szCs w:val="24"/>
          <w:lang w:val="lt-LT"/>
        </w:rPr>
        <w:t>3</w:t>
      </w:r>
      <w:r w:rsidR="00C02EB2" w:rsidRPr="00C02EB2">
        <w:rPr>
          <w:rFonts w:ascii="Times New Roman" w:hAnsi="Times New Roman" w:cs="Times New Roman"/>
          <w:b/>
          <w:sz w:val="24"/>
          <w:szCs w:val="24"/>
          <w:lang w:val="lt-LT"/>
        </w:rPr>
        <w:t xml:space="preserve"> </w:t>
      </w:r>
      <w:r w:rsidR="00C02EB2" w:rsidRPr="005028D3">
        <w:rPr>
          <w:rFonts w:ascii="Times New Roman" w:hAnsi="Times New Roman" w:cs="Times New Roman"/>
          <w:b/>
          <w:sz w:val="24"/>
          <w:szCs w:val="24"/>
          <w:lang w:val="lt-LT"/>
        </w:rPr>
        <w:t>Ta</w:t>
      </w:r>
      <w:bookmarkStart w:id="0" w:name="_GoBack"/>
      <w:bookmarkEnd w:id="0"/>
      <w:r w:rsidR="00C02EB2" w:rsidRPr="005028D3">
        <w:rPr>
          <w:rFonts w:ascii="Times New Roman" w:hAnsi="Times New Roman" w:cs="Times New Roman"/>
          <w:b/>
          <w:sz w:val="24"/>
          <w:szCs w:val="24"/>
          <w:lang w:val="lt-LT"/>
        </w:rPr>
        <w:t>ble</w:t>
      </w:r>
      <w:r w:rsidR="00ED653E" w:rsidRPr="005028D3">
        <w:rPr>
          <w:rFonts w:ascii="Times New Roman" w:hAnsi="Times New Roman" w:cs="Times New Roman"/>
          <w:b/>
          <w:sz w:val="24"/>
          <w:szCs w:val="24"/>
          <w:lang w:val="lt-LT"/>
        </w:rPr>
        <w:t xml:space="preserve">. </w:t>
      </w:r>
      <w:r w:rsidR="00337346" w:rsidRPr="00337346">
        <w:rPr>
          <w:rFonts w:ascii="Times New Roman" w:hAnsi="Times New Roman" w:cs="Times New Roman"/>
          <w:b/>
          <w:sz w:val="24"/>
          <w:szCs w:val="24"/>
        </w:rPr>
        <w:t>The score values of proportions’ comparisons</w:t>
      </w:r>
      <w:r w:rsidR="00ED653E" w:rsidRPr="005028D3">
        <w:rPr>
          <w:rFonts w:ascii="Times New Roman" w:hAnsi="Times New Roman" w:cs="Times New Roman"/>
          <w:b/>
          <w:sz w:val="24"/>
          <w:szCs w:val="24"/>
          <w:lang w:val="lt-LT"/>
        </w:rPr>
        <w:t xml:space="preserve"> of blood and its components </w:t>
      </w:r>
      <w:r w:rsidR="00337346">
        <w:rPr>
          <w:rFonts w:ascii="Times New Roman" w:hAnsi="Times New Roman" w:cs="Times New Roman"/>
          <w:b/>
          <w:sz w:val="24"/>
          <w:szCs w:val="24"/>
          <w:lang w:val="lt-LT"/>
        </w:rPr>
        <w:t>donors</w:t>
      </w:r>
      <w:r w:rsidR="00337346" w:rsidRPr="00337346">
        <w:rPr>
          <w:rFonts w:ascii="Times New Roman" w:hAnsi="Times New Roman" w:cs="Times New Roman"/>
          <w:b/>
          <w:bCs/>
          <w:sz w:val="24"/>
          <w:szCs w:val="24"/>
        </w:rPr>
        <w:t>’</w:t>
      </w:r>
      <w:r w:rsidR="00337346">
        <w:rPr>
          <w:rFonts w:ascii="Times New Roman" w:hAnsi="Times New Roman" w:cs="Times New Roman"/>
          <w:b/>
          <w:sz w:val="24"/>
          <w:szCs w:val="24"/>
          <w:lang w:val="lt-LT"/>
        </w:rPr>
        <w:t xml:space="preserve"> </w:t>
      </w:r>
      <w:r w:rsidR="00337346" w:rsidRPr="005028D3">
        <w:rPr>
          <w:rFonts w:ascii="Times New Roman" w:hAnsi="Times New Roman" w:cs="Times New Roman"/>
          <w:b/>
          <w:sz w:val="24"/>
          <w:szCs w:val="24"/>
          <w:lang w:val="lt-LT"/>
        </w:rPr>
        <w:t>deferrals</w:t>
      </w:r>
      <w:r w:rsidR="00ED653E" w:rsidRPr="005028D3">
        <w:rPr>
          <w:rFonts w:ascii="Times New Roman" w:hAnsi="Times New Roman" w:cs="Times New Roman"/>
          <w:b/>
          <w:sz w:val="24"/>
          <w:szCs w:val="24"/>
          <w:lang w:val="lt-LT"/>
        </w:rPr>
        <w:t xml:space="preserve"> </w:t>
      </w:r>
      <w:r w:rsidR="005028D3" w:rsidRPr="005028D3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5028D3" w:rsidRPr="005028D3">
        <w:rPr>
          <w:rFonts w:ascii="Times New Roman" w:hAnsi="Times New Roman" w:cs="Times New Roman"/>
          <w:b/>
          <w:bCs/>
          <w:sz w:val="24"/>
          <w:szCs w:val="24"/>
        </w:rPr>
        <w:t>Lithuania between April 2019 and March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701"/>
        <w:gridCol w:w="1701"/>
        <w:gridCol w:w="1701"/>
        <w:gridCol w:w="1843"/>
        <w:gridCol w:w="1701"/>
        <w:gridCol w:w="1843"/>
      </w:tblGrid>
      <w:tr w:rsidR="00465E45" w:rsidRPr="00AE1D04" w:rsidTr="00A17BB8">
        <w:tc>
          <w:tcPr>
            <w:tcW w:w="2405" w:type="dxa"/>
            <w:vMerge w:val="restart"/>
          </w:tcPr>
          <w:p w:rsidR="00465E45" w:rsidRPr="00AE1D04" w:rsidRDefault="00465E45" w:rsidP="0069758A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Dimensions</w:t>
            </w: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 </w:t>
            </w:r>
          </w:p>
        </w:tc>
        <w:tc>
          <w:tcPr>
            <w:tcW w:w="5103" w:type="dxa"/>
            <w:gridSpan w:val="3"/>
          </w:tcPr>
          <w:p w:rsidR="00465E45" w:rsidRPr="00AE1D04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Pre-pandemic year </w:t>
            </w:r>
          </w:p>
          <w:p w:rsidR="00465E45" w:rsidRPr="00AE1D04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compared with</w:t>
            </w: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 </w:t>
            </w:r>
          </w:p>
        </w:tc>
        <w:tc>
          <w:tcPr>
            <w:tcW w:w="3544" w:type="dxa"/>
            <w:gridSpan w:val="2"/>
          </w:tcPr>
          <w:p w:rsidR="00465E45" w:rsidRPr="00AE1D04" w:rsidRDefault="00465E45" w:rsidP="00465E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1-st pandemic year </w:t>
            </w:r>
          </w:p>
          <w:p w:rsidR="00465E45" w:rsidRPr="00AE1D04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compared with</w:t>
            </w: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 </w:t>
            </w:r>
          </w:p>
        </w:tc>
        <w:tc>
          <w:tcPr>
            <w:tcW w:w="1843" w:type="dxa"/>
            <w:vMerge w:val="restart"/>
          </w:tcPr>
          <w:p w:rsidR="00465E45" w:rsidRPr="00AE1D04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2-nd pandemic year </w:t>
            </w: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compared with </w:t>
            </w:r>
          </w:p>
          <w:p w:rsidR="00465E45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3-rd</w:t>
            </w:r>
          </w:p>
          <w:p w:rsidR="00465E45" w:rsidRPr="00AE1D04" w:rsidRDefault="00465E45" w:rsidP="0069758A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pandemic year </w:t>
            </w:r>
          </w:p>
        </w:tc>
      </w:tr>
      <w:tr w:rsidR="00465E45" w:rsidRPr="00AE1D04" w:rsidTr="00A17BB8">
        <w:tc>
          <w:tcPr>
            <w:tcW w:w="2405" w:type="dxa"/>
            <w:vMerge/>
          </w:tcPr>
          <w:p w:rsidR="00465E45" w:rsidRPr="00AE1D04" w:rsidRDefault="00465E45" w:rsidP="0069758A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  <w:tc>
          <w:tcPr>
            <w:tcW w:w="1701" w:type="dxa"/>
          </w:tcPr>
          <w:p w:rsidR="00465E45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1-st</w:t>
            </w:r>
          </w:p>
          <w:p w:rsidR="00465E45" w:rsidRPr="00AE1D04" w:rsidRDefault="00465E45" w:rsidP="0069758A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pandemic year</w:t>
            </w:r>
          </w:p>
        </w:tc>
        <w:tc>
          <w:tcPr>
            <w:tcW w:w="1701" w:type="dxa"/>
          </w:tcPr>
          <w:p w:rsidR="00906400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2-nd </w:t>
            </w:r>
          </w:p>
          <w:p w:rsidR="00465E45" w:rsidRPr="00AE1D04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pandemic year</w:t>
            </w:r>
          </w:p>
        </w:tc>
        <w:tc>
          <w:tcPr>
            <w:tcW w:w="1701" w:type="dxa"/>
          </w:tcPr>
          <w:p w:rsidR="00465E45" w:rsidRDefault="00465E45" w:rsidP="0045176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3-rd</w:t>
            </w:r>
          </w:p>
          <w:p w:rsidR="00465E45" w:rsidRPr="00AE1D04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pandemic year</w:t>
            </w:r>
          </w:p>
        </w:tc>
        <w:tc>
          <w:tcPr>
            <w:tcW w:w="1843" w:type="dxa"/>
          </w:tcPr>
          <w:p w:rsidR="00906400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2-nd </w:t>
            </w:r>
          </w:p>
          <w:p w:rsidR="00465E45" w:rsidRPr="00AE1D04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pandemic year</w:t>
            </w:r>
          </w:p>
        </w:tc>
        <w:tc>
          <w:tcPr>
            <w:tcW w:w="1701" w:type="dxa"/>
          </w:tcPr>
          <w:p w:rsidR="00465E45" w:rsidRDefault="00465E45" w:rsidP="00465E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3-rd</w:t>
            </w:r>
          </w:p>
          <w:p w:rsidR="00465E45" w:rsidRPr="00AE1D04" w:rsidRDefault="00465E45" w:rsidP="0069758A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AE1D04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pandemic year </w:t>
            </w:r>
          </w:p>
        </w:tc>
        <w:tc>
          <w:tcPr>
            <w:tcW w:w="1843" w:type="dxa"/>
            <w:vMerge/>
          </w:tcPr>
          <w:p w:rsidR="00465E45" w:rsidRPr="00AE1D04" w:rsidRDefault="00465E45" w:rsidP="0069758A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</w:p>
        </w:tc>
      </w:tr>
      <w:tr w:rsidR="00465E45" w:rsidRPr="00AE1D04" w:rsidTr="00A17BB8">
        <w:tc>
          <w:tcPr>
            <w:tcW w:w="2405" w:type="dxa"/>
          </w:tcPr>
          <w:p w:rsidR="00465E45" w:rsidRPr="00AE1D04" w:rsidRDefault="00465E45" w:rsidP="0069758A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Pre-donation deferrals </w:t>
            </w:r>
          </w:p>
        </w:tc>
        <w:tc>
          <w:tcPr>
            <w:tcW w:w="1701" w:type="dxa"/>
          </w:tcPr>
          <w:p w:rsidR="00465E45" w:rsidRPr="00F53110" w:rsidRDefault="00465E45" w:rsidP="00F5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110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F5311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F531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  <w:p w:rsidR="00465E45" w:rsidRPr="00AE1D04" w:rsidRDefault="00465E45" w:rsidP="00F531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F53110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F53110" w:rsidRDefault="00465E45" w:rsidP="00F5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110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F5311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531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  <w:p w:rsidR="00465E45" w:rsidRPr="00AE1D04" w:rsidRDefault="00465E45" w:rsidP="00F531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F53110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F53110" w:rsidRDefault="00465E45" w:rsidP="00F5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110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F5311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F531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  <w:p w:rsidR="00465E45" w:rsidRPr="00AE1D04" w:rsidRDefault="00465E45" w:rsidP="00F531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F53110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F53110" w:rsidRDefault="00465E45" w:rsidP="00F5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110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F5311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531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:rsidR="00465E45" w:rsidRPr="00AE1D04" w:rsidRDefault="00465E45" w:rsidP="00F531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F53110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F53110" w:rsidRDefault="00465E45" w:rsidP="00F5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110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F5311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531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:rsidR="00465E45" w:rsidRPr="00AE1D04" w:rsidRDefault="00465E45" w:rsidP="00F531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F53110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F53110" w:rsidRDefault="00465E45" w:rsidP="00F5311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3110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F5311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5311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  <w:p w:rsidR="00465E45" w:rsidRPr="00AE1D04" w:rsidRDefault="00465E45" w:rsidP="00F531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&lt;0.05</w:t>
            </w:r>
          </w:p>
        </w:tc>
      </w:tr>
      <w:tr w:rsidR="0082399E" w:rsidRPr="00AE1D04" w:rsidTr="00906400">
        <w:trPr>
          <w:trHeight w:val="411"/>
        </w:trPr>
        <w:tc>
          <w:tcPr>
            <w:tcW w:w="12895" w:type="dxa"/>
            <w:gridSpan w:val="7"/>
          </w:tcPr>
          <w:p w:rsidR="0082399E" w:rsidRPr="0082399E" w:rsidRDefault="0082399E" w:rsidP="0082399E">
            <w:pPr>
              <w:rPr>
                <w:rFonts w:ascii="Times New Roman" w:hAnsi="Times New Roman" w:cs="Times New Roman"/>
                <w:i/>
                <w:sz w:val="24"/>
                <w:szCs w:val="24"/>
                <w:lang w:val="lt-LT"/>
              </w:rPr>
            </w:pPr>
            <w:r w:rsidRPr="0082399E">
              <w:rPr>
                <w:rFonts w:ascii="Times New Roman" w:hAnsi="Times New Roman" w:cs="Times New Roman"/>
                <w:i/>
                <w:sz w:val="24"/>
                <w:szCs w:val="24"/>
                <w:lang w:val="lt-LT"/>
              </w:rPr>
              <w:t xml:space="preserve">Permanent deferrals </w:t>
            </w:r>
          </w:p>
        </w:tc>
      </w:tr>
      <w:tr w:rsidR="00465E45" w:rsidRPr="00AE1D04" w:rsidTr="00A17BB8">
        <w:tc>
          <w:tcPr>
            <w:tcW w:w="2405" w:type="dxa"/>
          </w:tcPr>
          <w:p w:rsidR="00465E45" w:rsidRPr="00AE1D04" w:rsidRDefault="00465E45" w:rsidP="0069758A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Positive TTI markers</w:t>
            </w:r>
          </w:p>
        </w:tc>
        <w:tc>
          <w:tcPr>
            <w:tcW w:w="1701" w:type="dxa"/>
          </w:tcPr>
          <w:p w:rsidR="00465E45" w:rsidRPr="00471D96" w:rsidRDefault="00465E45" w:rsidP="004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D96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471D96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  <w:p w:rsidR="00465E45" w:rsidRPr="00AE1D04" w:rsidRDefault="00465E45" w:rsidP="00471D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471D96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</w:tcPr>
          <w:p w:rsidR="00465E45" w:rsidRPr="00471D96" w:rsidRDefault="00465E45" w:rsidP="004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D96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471D9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71D9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  <w:p w:rsidR="00465E45" w:rsidRPr="00AE1D04" w:rsidRDefault="00465E45" w:rsidP="00471D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471D96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</w:tcPr>
          <w:p w:rsidR="00465E45" w:rsidRPr="00471D96" w:rsidRDefault="00465E45" w:rsidP="004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D96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471D9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71D9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  <w:p w:rsidR="00465E45" w:rsidRPr="00AE1D04" w:rsidRDefault="00465E45" w:rsidP="00471D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471D96">
              <w:rPr>
                <w:rFonts w:ascii="Times New Roman" w:hAnsi="Times New Roman" w:cs="Times New Roman"/>
                <w:b/>
                <w:sz w:val="24"/>
                <w:szCs w:val="24"/>
              </w:rPr>
              <w:t>P&lt;0.05</w:t>
            </w:r>
          </w:p>
        </w:tc>
        <w:tc>
          <w:tcPr>
            <w:tcW w:w="1843" w:type="dxa"/>
          </w:tcPr>
          <w:p w:rsidR="00465E45" w:rsidRPr="00471D96" w:rsidRDefault="00465E45" w:rsidP="004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D96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471D9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71D9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  <w:p w:rsidR="00465E45" w:rsidRPr="00AE1D04" w:rsidRDefault="00465E45" w:rsidP="00471D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471D96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</w:tcPr>
          <w:p w:rsidR="00465E45" w:rsidRPr="00471D96" w:rsidRDefault="00465E45" w:rsidP="004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D96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471D96">
              <w:rPr>
                <w:rFonts w:ascii="Times New Roman" w:hAnsi="Times New Roman" w:cs="Times New Roman"/>
                <w:sz w:val="24"/>
                <w:szCs w:val="24"/>
              </w:rPr>
              <w:t>=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  <w:p w:rsidR="00465E45" w:rsidRPr="00AE1D04" w:rsidRDefault="00465E45" w:rsidP="00471D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471D96">
              <w:rPr>
                <w:rFonts w:ascii="Times New Roman" w:hAnsi="Times New Roman" w:cs="Times New Roman"/>
                <w:b/>
                <w:sz w:val="24"/>
                <w:szCs w:val="24"/>
              </w:rPr>
              <w:t>P&lt;0.05</w:t>
            </w:r>
          </w:p>
        </w:tc>
        <w:tc>
          <w:tcPr>
            <w:tcW w:w="1843" w:type="dxa"/>
          </w:tcPr>
          <w:p w:rsidR="00465E45" w:rsidRPr="00471D96" w:rsidRDefault="00465E45" w:rsidP="00471D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1D96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471D9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71D96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  <w:p w:rsidR="00465E45" w:rsidRPr="00AE1D04" w:rsidRDefault="00465E45" w:rsidP="00471D9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471D96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465E45" w:rsidRPr="00AE1D04" w:rsidTr="00A17BB8">
        <w:tc>
          <w:tcPr>
            <w:tcW w:w="2405" w:type="dxa"/>
          </w:tcPr>
          <w:p w:rsidR="00465E45" w:rsidRPr="00AE1D04" w:rsidRDefault="00465E45" w:rsidP="0069758A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Somatic illnesses or conditions</w:t>
            </w:r>
          </w:p>
        </w:tc>
        <w:tc>
          <w:tcPr>
            <w:tcW w:w="1701" w:type="dxa"/>
          </w:tcPr>
          <w:p w:rsidR="00465E45" w:rsidRPr="0069758A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58A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9758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9758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:rsidR="00465E45" w:rsidRPr="00AE1D04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9758A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</w:tcPr>
          <w:p w:rsidR="00465E45" w:rsidRPr="0069758A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58A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9758A">
              <w:rPr>
                <w:rFonts w:ascii="Times New Roman" w:hAnsi="Times New Roman" w:cs="Times New Roman"/>
                <w:sz w:val="24"/>
                <w:szCs w:val="24"/>
              </w:rPr>
              <w:t>=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65E45" w:rsidRPr="00AE1D04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9758A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</w:tcPr>
          <w:p w:rsidR="00465E45" w:rsidRPr="0069758A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58A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9758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9758A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  <w:p w:rsidR="00465E45" w:rsidRPr="00AE1D04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9758A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843" w:type="dxa"/>
          </w:tcPr>
          <w:p w:rsidR="00465E45" w:rsidRPr="0069758A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58A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9758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9758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:rsidR="00465E45" w:rsidRPr="00AE1D04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9758A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</w:tcPr>
          <w:p w:rsidR="00465E45" w:rsidRPr="0069758A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58A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9758A">
              <w:rPr>
                <w:rFonts w:ascii="Times New Roman" w:hAnsi="Times New Roman" w:cs="Times New Roman"/>
                <w:sz w:val="24"/>
                <w:szCs w:val="24"/>
              </w:rPr>
              <w:t>=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  <w:p w:rsidR="00465E45" w:rsidRPr="00AE1D04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9758A">
              <w:rPr>
                <w:rFonts w:ascii="Times New Roman" w:hAnsi="Times New Roman" w:cs="Times New Roman"/>
                <w:b/>
                <w:sz w:val="24"/>
                <w:szCs w:val="24"/>
              </w:rPr>
              <w:t>P&lt;0.05</w:t>
            </w:r>
          </w:p>
        </w:tc>
        <w:tc>
          <w:tcPr>
            <w:tcW w:w="1843" w:type="dxa"/>
          </w:tcPr>
          <w:p w:rsidR="00465E45" w:rsidRPr="0069758A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58A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9758A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  <w:p w:rsidR="00465E45" w:rsidRPr="00AE1D04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9758A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465E45" w:rsidRPr="00AE1D04" w:rsidTr="00A17BB8">
        <w:tc>
          <w:tcPr>
            <w:tcW w:w="2405" w:type="dxa"/>
          </w:tcPr>
          <w:p w:rsidR="00465E45" w:rsidRDefault="00465E45" w:rsidP="0069758A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Infectious diseases </w:t>
            </w:r>
          </w:p>
        </w:tc>
        <w:tc>
          <w:tcPr>
            <w:tcW w:w="1701" w:type="dxa"/>
          </w:tcPr>
          <w:p w:rsidR="00465E45" w:rsidRPr="0069758A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58A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9758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9758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  <w:p w:rsidR="00465E45" w:rsidRPr="00AE1D04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9758A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</w:tcPr>
          <w:p w:rsidR="00465E45" w:rsidRPr="0069758A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58A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9758A">
              <w:rPr>
                <w:rFonts w:ascii="Times New Roman" w:hAnsi="Times New Roman" w:cs="Times New Roman"/>
                <w:sz w:val="24"/>
                <w:szCs w:val="24"/>
              </w:rPr>
              <w:t>=2.17</w:t>
            </w:r>
          </w:p>
          <w:p w:rsidR="00465E45" w:rsidRPr="00AE1D04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9758A">
              <w:rPr>
                <w:rFonts w:ascii="Times New Roman" w:hAnsi="Times New Roman" w:cs="Times New Roman"/>
                <w:b/>
                <w:sz w:val="24"/>
                <w:szCs w:val="24"/>
              </w:rPr>
              <w:t>P&lt;0.05</w:t>
            </w:r>
          </w:p>
        </w:tc>
        <w:tc>
          <w:tcPr>
            <w:tcW w:w="1701" w:type="dxa"/>
          </w:tcPr>
          <w:p w:rsidR="00465E45" w:rsidRPr="0069758A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58A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9758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69758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  <w:p w:rsidR="00465E45" w:rsidRPr="00AE1D04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9758A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843" w:type="dxa"/>
          </w:tcPr>
          <w:p w:rsidR="00465E45" w:rsidRPr="0069758A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58A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9758A">
              <w:rPr>
                <w:rFonts w:ascii="Times New Roman" w:hAnsi="Times New Roman" w:cs="Times New Roman"/>
                <w:sz w:val="24"/>
                <w:szCs w:val="24"/>
              </w:rPr>
              <w:t>=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:rsidR="00465E45" w:rsidRPr="00AE1D04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9758A">
              <w:rPr>
                <w:rFonts w:ascii="Times New Roman" w:hAnsi="Times New Roman" w:cs="Times New Roman"/>
                <w:b/>
                <w:sz w:val="24"/>
                <w:szCs w:val="24"/>
              </w:rPr>
              <w:t>P&lt;0.05</w:t>
            </w:r>
          </w:p>
        </w:tc>
        <w:tc>
          <w:tcPr>
            <w:tcW w:w="1701" w:type="dxa"/>
          </w:tcPr>
          <w:p w:rsidR="00465E45" w:rsidRPr="0069758A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58A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9758A">
              <w:rPr>
                <w:rFonts w:ascii="Times New Roman" w:hAnsi="Times New Roman" w:cs="Times New Roman"/>
                <w:sz w:val="24"/>
                <w:szCs w:val="24"/>
              </w:rPr>
              <w:t>=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  <w:p w:rsidR="00465E45" w:rsidRPr="00AE1D04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9758A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843" w:type="dxa"/>
          </w:tcPr>
          <w:p w:rsidR="00465E45" w:rsidRPr="0069758A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758A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69758A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69758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  <w:p w:rsidR="00465E45" w:rsidRPr="00AE1D04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9758A">
              <w:rPr>
                <w:rFonts w:ascii="Times New Roman" w:hAnsi="Times New Roman" w:cs="Times New Roman"/>
                <w:b/>
                <w:sz w:val="24"/>
                <w:szCs w:val="24"/>
              </w:rPr>
              <w:t>P&lt;0.05</w:t>
            </w:r>
          </w:p>
        </w:tc>
      </w:tr>
      <w:tr w:rsidR="00465E45" w:rsidRPr="00AE1D04" w:rsidTr="00A17BB8">
        <w:tc>
          <w:tcPr>
            <w:tcW w:w="2405" w:type="dxa"/>
          </w:tcPr>
          <w:p w:rsidR="00465E45" w:rsidRDefault="00465E45" w:rsidP="0069758A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Drug usage</w:t>
            </w:r>
          </w:p>
        </w:tc>
        <w:tc>
          <w:tcPr>
            <w:tcW w:w="1701" w:type="dxa"/>
          </w:tcPr>
          <w:p w:rsidR="00465E45" w:rsidRPr="00E64A40" w:rsidRDefault="00465E45" w:rsidP="00E64A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A40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E64A40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:rsidR="00465E45" w:rsidRPr="00AE1D04" w:rsidRDefault="00465E45" w:rsidP="00E64A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E64A40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</w:tcPr>
          <w:p w:rsidR="00465E45" w:rsidRPr="00E64A40" w:rsidRDefault="00465E45" w:rsidP="00E64A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A40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E64A4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64A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:rsidR="00465E45" w:rsidRPr="00AE1D04" w:rsidRDefault="00465E45" w:rsidP="00E64A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E64A40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</w:tcPr>
          <w:p w:rsidR="00465E45" w:rsidRPr="00E64A40" w:rsidRDefault="00465E45" w:rsidP="00E64A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A40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E64A40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  <w:p w:rsidR="00465E45" w:rsidRPr="00AE1D04" w:rsidRDefault="00465E45" w:rsidP="00E64A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E64A40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843" w:type="dxa"/>
          </w:tcPr>
          <w:p w:rsidR="00465E45" w:rsidRPr="00E64A40" w:rsidRDefault="00465E45" w:rsidP="00E64A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A40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E64A4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64A4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:rsidR="00465E45" w:rsidRPr="00AE1D04" w:rsidRDefault="00465E45" w:rsidP="00E64A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E64A40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</w:tcPr>
          <w:p w:rsidR="00465E45" w:rsidRPr="00E64A40" w:rsidRDefault="00465E45" w:rsidP="00E64A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A40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E64A40">
              <w:rPr>
                <w:rFonts w:ascii="Times New Roman" w:hAnsi="Times New Roman" w:cs="Times New Roman"/>
                <w:sz w:val="24"/>
                <w:szCs w:val="24"/>
              </w:rPr>
              <w:t>=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465E45" w:rsidRPr="00AE1D04" w:rsidRDefault="00465E45" w:rsidP="00E64A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E64A40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843" w:type="dxa"/>
          </w:tcPr>
          <w:p w:rsidR="00465E45" w:rsidRPr="00E64A40" w:rsidRDefault="00465E45" w:rsidP="00E64A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A40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E64A40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  <w:p w:rsidR="00465E45" w:rsidRPr="00AE1D04" w:rsidRDefault="00465E45" w:rsidP="00E64A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E64A40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465E45" w:rsidRPr="00AE1D04" w:rsidTr="00A17BB8">
        <w:tc>
          <w:tcPr>
            <w:tcW w:w="2405" w:type="dxa"/>
          </w:tcPr>
          <w:p w:rsidR="00465E45" w:rsidRDefault="00465E45" w:rsidP="0069758A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Other reasons </w:t>
            </w:r>
          </w:p>
        </w:tc>
        <w:tc>
          <w:tcPr>
            <w:tcW w:w="1701" w:type="dxa"/>
          </w:tcPr>
          <w:p w:rsidR="00465E45" w:rsidRPr="00E64A40" w:rsidRDefault="00465E45" w:rsidP="00E64A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A40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E64A40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64A40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465E45" w:rsidRPr="00AE1D04" w:rsidRDefault="00465E45" w:rsidP="00E64A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E64A40">
              <w:rPr>
                <w:rFonts w:ascii="Times New Roman" w:hAnsi="Times New Roman" w:cs="Times New Roman"/>
                <w:b/>
                <w:sz w:val="24"/>
                <w:szCs w:val="24"/>
              </w:rPr>
              <w:t>P&lt;0.05</w:t>
            </w:r>
          </w:p>
        </w:tc>
        <w:tc>
          <w:tcPr>
            <w:tcW w:w="1701" w:type="dxa"/>
          </w:tcPr>
          <w:p w:rsidR="00465E45" w:rsidRPr="00E64A40" w:rsidRDefault="00465E45" w:rsidP="00E64A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A40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E64A40">
              <w:rPr>
                <w:rFonts w:ascii="Times New Roman" w:hAnsi="Times New Roman" w:cs="Times New Roman"/>
                <w:sz w:val="24"/>
                <w:szCs w:val="24"/>
              </w:rPr>
              <w:t>=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64A4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465E45" w:rsidRPr="00AE1D04" w:rsidRDefault="00465E45" w:rsidP="00E64A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E64A40">
              <w:rPr>
                <w:rFonts w:ascii="Times New Roman" w:hAnsi="Times New Roman" w:cs="Times New Roman"/>
                <w:b/>
                <w:sz w:val="24"/>
                <w:szCs w:val="24"/>
              </w:rPr>
              <w:t>P&lt;0.05</w:t>
            </w:r>
          </w:p>
        </w:tc>
        <w:tc>
          <w:tcPr>
            <w:tcW w:w="1701" w:type="dxa"/>
          </w:tcPr>
          <w:p w:rsidR="00465E45" w:rsidRPr="00E64A40" w:rsidRDefault="00465E45" w:rsidP="00E64A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A40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E64A40">
              <w:rPr>
                <w:rFonts w:ascii="Times New Roman" w:hAnsi="Times New Roman" w:cs="Times New Roman"/>
                <w:sz w:val="24"/>
                <w:szCs w:val="24"/>
              </w:rPr>
              <w:t>=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  <w:p w:rsidR="00465E45" w:rsidRPr="00AE1D04" w:rsidRDefault="00465E45" w:rsidP="00E64A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E64A40">
              <w:rPr>
                <w:rFonts w:ascii="Times New Roman" w:hAnsi="Times New Roman" w:cs="Times New Roman"/>
                <w:b/>
                <w:sz w:val="24"/>
                <w:szCs w:val="24"/>
              </w:rPr>
              <w:t>P&lt;0.05</w:t>
            </w:r>
          </w:p>
        </w:tc>
        <w:tc>
          <w:tcPr>
            <w:tcW w:w="1843" w:type="dxa"/>
          </w:tcPr>
          <w:p w:rsidR="00465E45" w:rsidRPr="00E64A40" w:rsidRDefault="00465E45" w:rsidP="00E64A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A40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E64A40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  <w:p w:rsidR="00465E45" w:rsidRPr="00AE1D04" w:rsidRDefault="00465E45" w:rsidP="00E64A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E64A40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</w:tcPr>
          <w:p w:rsidR="00465E45" w:rsidRPr="00E64A40" w:rsidRDefault="00465E45" w:rsidP="00E64A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A40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E64A40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 w:rsidR="00465E45" w:rsidRPr="00AE1D04" w:rsidRDefault="00465E45" w:rsidP="00E64A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E64A40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843" w:type="dxa"/>
          </w:tcPr>
          <w:p w:rsidR="00465E45" w:rsidRPr="00E64A40" w:rsidRDefault="00465E45" w:rsidP="00E64A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4A40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E64A40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465E45" w:rsidRPr="00AE1D04" w:rsidRDefault="00465E45" w:rsidP="00E64A4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E64A40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82399E" w:rsidRPr="00AE1D04" w:rsidTr="00906400">
        <w:trPr>
          <w:trHeight w:val="438"/>
        </w:trPr>
        <w:tc>
          <w:tcPr>
            <w:tcW w:w="12895" w:type="dxa"/>
            <w:gridSpan w:val="7"/>
          </w:tcPr>
          <w:p w:rsidR="0082399E" w:rsidRPr="0082399E" w:rsidRDefault="0082399E" w:rsidP="0082399E">
            <w:pPr>
              <w:rPr>
                <w:rFonts w:ascii="Times New Roman" w:hAnsi="Times New Roman" w:cs="Times New Roman"/>
                <w:i/>
                <w:sz w:val="24"/>
                <w:szCs w:val="24"/>
                <w:lang w:val="lt-LT"/>
              </w:rPr>
            </w:pPr>
            <w:r w:rsidRPr="0082399E">
              <w:rPr>
                <w:rFonts w:ascii="Times New Roman" w:hAnsi="Times New Roman" w:cs="Times New Roman"/>
                <w:i/>
                <w:sz w:val="24"/>
                <w:szCs w:val="24"/>
                <w:lang w:val="lt-LT"/>
              </w:rPr>
              <w:t>Temporary deferrals</w:t>
            </w:r>
          </w:p>
        </w:tc>
      </w:tr>
      <w:tr w:rsidR="00465E45" w:rsidRPr="00AE1D04" w:rsidTr="00A17BB8">
        <w:tc>
          <w:tcPr>
            <w:tcW w:w="2405" w:type="dxa"/>
          </w:tcPr>
          <w:p w:rsidR="00465E45" w:rsidRPr="00AE1D04" w:rsidRDefault="00465E45" w:rsidP="0069758A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Inappropriate level of hemoglobin</w:t>
            </w:r>
          </w:p>
        </w:tc>
        <w:tc>
          <w:tcPr>
            <w:tcW w:w="1701" w:type="dxa"/>
          </w:tcPr>
          <w:p w:rsidR="00465E45" w:rsidRPr="00002859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859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002859">
              <w:rPr>
                <w:rFonts w:ascii="Times New Roman" w:hAnsi="Times New Roman" w:cs="Times New Roman"/>
                <w:sz w:val="24"/>
                <w:szCs w:val="24"/>
              </w:rPr>
              <w:t>=7.72</w:t>
            </w:r>
          </w:p>
          <w:p w:rsidR="00465E45" w:rsidRPr="00002859" w:rsidRDefault="00465E45" w:rsidP="006975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lt-LT"/>
              </w:rPr>
            </w:pPr>
            <w:r w:rsidRPr="00002859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002859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859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002859">
              <w:rPr>
                <w:rFonts w:ascii="Times New Roman" w:hAnsi="Times New Roman" w:cs="Times New Roman"/>
                <w:sz w:val="24"/>
                <w:szCs w:val="24"/>
              </w:rPr>
              <w:t>=13.67</w:t>
            </w:r>
          </w:p>
          <w:p w:rsidR="00465E45" w:rsidRPr="00002859" w:rsidRDefault="00465E45" w:rsidP="006975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lt-LT"/>
              </w:rPr>
            </w:pPr>
            <w:r w:rsidRPr="00002859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002859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859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002859">
              <w:rPr>
                <w:rFonts w:ascii="Times New Roman" w:hAnsi="Times New Roman" w:cs="Times New Roman"/>
                <w:sz w:val="24"/>
                <w:szCs w:val="24"/>
              </w:rPr>
              <w:t>=1.71</w:t>
            </w:r>
          </w:p>
          <w:p w:rsidR="00465E45" w:rsidRPr="00002859" w:rsidRDefault="00465E45" w:rsidP="0000285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002859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843" w:type="dxa"/>
          </w:tcPr>
          <w:p w:rsidR="00465E45" w:rsidRPr="00002859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859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002859">
              <w:rPr>
                <w:rFonts w:ascii="Times New Roman" w:hAnsi="Times New Roman" w:cs="Times New Roman"/>
                <w:sz w:val="24"/>
                <w:szCs w:val="24"/>
              </w:rPr>
              <w:t>=5.14</w:t>
            </w:r>
          </w:p>
          <w:p w:rsidR="00465E45" w:rsidRPr="00002859" w:rsidRDefault="00465E45" w:rsidP="006975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lt-LT"/>
              </w:rPr>
            </w:pPr>
            <w:r w:rsidRPr="00002859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002859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859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002859">
              <w:rPr>
                <w:rFonts w:ascii="Times New Roman" w:hAnsi="Times New Roman" w:cs="Times New Roman"/>
                <w:sz w:val="24"/>
                <w:szCs w:val="24"/>
              </w:rPr>
              <w:t>=5.97</w:t>
            </w:r>
          </w:p>
          <w:p w:rsidR="00465E45" w:rsidRPr="00002859" w:rsidRDefault="00465E45" w:rsidP="0069758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lt-LT"/>
              </w:rPr>
            </w:pPr>
            <w:r w:rsidRPr="00002859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002859" w:rsidRDefault="00465E45" w:rsidP="006975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2859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002859">
              <w:rPr>
                <w:rFonts w:ascii="Times New Roman" w:hAnsi="Times New Roman" w:cs="Times New Roman"/>
                <w:sz w:val="24"/>
                <w:szCs w:val="24"/>
              </w:rPr>
              <w:t>=11.367</w:t>
            </w:r>
          </w:p>
          <w:p w:rsidR="00465E45" w:rsidRPr="00002859" w:rsidRDefault="00465E45" w:rsidP="00DD051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lt-LT"/>
              </w:rPr>
            </w:pPr>
            <w:r w:rsidRPr="00002859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</w:tr>
      <w:tr w:rsidR="00465E45" w:rsidRPr="00AE1D04" w:rsidTr="00906400">
        <w:tc>
          <w:tcPr>
            <w:tcW w:w="2405" w:type="dxa"/>
          </w:tcPr>
          <w:p w:rsidR="00465E45" w:rsidRPr="00AE1D04" w:rsidRDefault="00465E45" w:rsidP="0069758A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Inappropriate blood pressure, heart rate, or rhytm </w:t>
            </w:r>
          </w:p>
        </w:tc>
        <w:tc>
          <w:tcPr>
            <w:tcW w:w="1701" w:type="dxa"/>
            <w:vAlign w:val="center"/>
          </w:tcPr>
          <w:p w:rsidR="00465E45" w:rsidRPr="00746876" w:rsidRDefault="00465E45" w:rsidP="00906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876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746876">
              <w:rPr>
                <w:rFonts w:ascii="Times New Roman" w:hAnsi="Times New Roman" w:cs="Times New Roman"/>
                <w:sz w:val="24"/>
                <w:szCs w:val="24"/>
              </w:rPr>
              <w:t>=6.35</w:t>
            </w:r>
          </w:p>
          <w:p w:rsidR="00465E45" w:rsidRPr="00746876" w:rsidRDefault="00465E45" w:rsidP="00906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746876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  <w:vAlign w:val="center"/>
          </w:tcPr>
          <w:p w:rsidR="00465E45" w:rsidRPr="00746876" w:rsidRDefault="00465E45" w:rsidP="00906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876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746876">
              <w:rPr>
                <w:rFonts w:ascii="Times New Roman" w:hAnsi="Times New Roman" w:cs="Times New Roman"/>
                <w:sz w:val="24"/>
                <w:szCs w:val="24"/>
              </w:rPr>
              <w:t>=0.23</w:t>
            </w:r>
          </w:p>
          <w:p w:rsidR="00465E45" w:rsidRPr="00746876" w:rsidRDefault="00465E45" w:rsidP="00906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746876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  <w:vAlign w:val="center"/>
          </w:tcPr>
          <w:p w:rsidR="00465E45" w:rsidRPr="00746876" w:rsidRDefault="00465E45" w:rsidP="00906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876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746876">
              <w:rPr>
                <w:rFonts w:ascii="Times New Roman" w:hAnsi="Times New Roman" w:cs="Times New Roman"/>
                <w:sz w:val="24"/>
                <w:szCs w:val="24"/>
              </w:rPr>
              <w:t>=0.76</w:t>
            </w:r>
          </w:p>
          <w:p w:rsidR="00465E45" w:rsidRPr="00746876" w:rsidRDefault="00465E45" w:rsidP="00906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746876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843" w:type="dxa"/>
            <w:vAlign w:val="center"/>
          </w:tcPr>
          <w:p w:rsidR="00465E45" w:rsidRPr="00746876" w:rsidRDefault="00465E45" w:rsidP="00906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876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746876">
              <w:rPr>
                <w:rFonts w:ascii="Times New Roman" w:hAnsi="Times New Roman" w:cs="Times New Roman"/>
                <w:sz w:val="24"/>
                <w:szCs w:val="24"/>
              </w:rPr>
              <w:t>=5.96</w:t>
            </w:r>
          </w:p>
          <w:p w:rsidR="00465E45" w:rsidRPr="00746876" w:rsidRDefault="00465E45" w:rsidP="00906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746876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  <w:vAlign w:val="center"/>
          </w:tcPr>
          <w:p w:rsidR="00465E45" w:rsidRPr="00746876" w:rsidRDefault="00465E45" w:rsidP="00906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876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746876">
              <w:rPr>
                <w:rFonts w:ascii="Times New Roman" w:hAnsi="Times New Roman" w:cs="Times New Roman"/>
                <w:sz w:val="24"/>
                <w:szCs w:val="24"/>
              </w:rPr>
              <w:t>=5.49</w:t>
            </w:r>
          </w:p>
          <w:p w:rsidR="00465E45" w:rsidRPr="00746876" w:rsidRDefault="00465E45" w:rsidP="00906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746876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  <w:vAlign w:val="center"/>
          </w:tcPr>
          <w:p w:rsidR="00465E45" w:rsidRPr="00746876" w:rsidRDefault="00465E45" w:rsidP="00906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876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746876">
              <w:rPr>
                <w:rFonts w:ascii="Times New Roman" w:hAnsi="Times New Roman" w:cs="Times New Roman"/>
                <w:sz w:val="24"/>
                <w:szCs w:val="24"/>
              </w:rPr>
              <w:t>=0.51</w:t>
            </w:r>
          </w:p>
          <w:p w:rsidR="00465E45" w:rsidRPr="00746876" w:rsidRDefault="00465E45" w:rsidP="00906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746876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465E45" w:rsidRPr="00AE1D04" w:rsidTr="00A17BB8">
        <w:tc>
          <w:tcPr>
            <w:tcW w:w="2405" w:type="dxa"/>
          </w:tcPr>
          <w:p w:rsidR="00465E45" w:rsidRDefault="00465E45" w:rsidP="0069758A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Surgery operation and/or intervention </w:t>
            </w:r>
          </w:p>
        </w:tc>
        <w:tc>
          <w:tcPr>
            <w:tcW w:w="1701" w:type="dxa"/>
          </w:tcPr>
          <w:p w:rsidR="00465E45" w:rsidRPr="002F347A" w:rsidRDefault="00465E45" w:rsidP="00906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47A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2F347A">
              <w:rPr>
                <w:rFonts w:ascii="Times New Roman" w:hAnsi="Times New Roman" w:cs="Times New Roman"/>
                <w:sz w:val="24"/>
                <w:szCs w:val="24"/>
              </w:rPr>
              <w:t>=2.51</w:t>
            </w:r>
          </w:p>
          <w:p w:rsidR="00465E45" w:rsidRPr="002F347A" w:rsidRDefault="00465E45" w:rsidP="00906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347A">
              <w:rPr>
                <w:rFonts w:ascii="Times New Roman" w:hAnsi="Times New Roman" w:cs="Times New Roman"/>
                <w:b/>
                <w:sz w:val="24"/>
                <w:szCs w:val="24"/>
              </w:rPr>
              <w:t>P&lt;0.05</w:t>
            </w:r>
          </w:p>
        </w:tc>
        <w:tc>
          <w:tcPr>
            <w:tcW w:w="1701" w:type="dxa"/>
          </w:tcPr>
          <w:p w:rsidR="00465E45" w:rsidRPr="002F347A" w:rsidRDefault="00465E45" w:rsidP="00906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47A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2F347A">
              <w:rPr>
                <w:rFonts w:ascii="Times New Roman" w:hAnsi="Times New Roman" w:cs="Times New Roman"/>
                <w:sz w:val="24"/>
                <w:szCs w:val="24"/>
              </w:rPr>
              <w:t>=5.20</w:t>
            </w:r>
          </w:p>
          <w:p w:rsidR="00465E45" w:rsidRPr="002F347A" w:rsidRDefault="00465E45" w:rsidP="00DD05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347A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2F347A" w:rsidRDefault="00465E45" w:rsidP="00906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47A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2F347A">
              <w:rPr>
                <w:rFonts w:ascii="Times New Roman" w:hAnsi="Times New Roman" w:cs="Times New Roman"/>
                <w:sz w:val="24"/>
                <w:szCs w:val="24"/>
              </w:rPr>
              <w:t>=8.10</w:t>
            </w:r>
          </w:p>
          <w:p w:rsidR="00465E45" w:rsidRPr="002F347A" w:rsidRDefault="00465E45" w:rsidP="00DD05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347A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2F347A" w:rsidRDefault="00465E45" w:rsidP="00906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47A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2F347A">
              <w:rPr>
                <w:rFonts w:ascii="Times New Roman" w:hAnsi="Times New Roman" w:cs="Times New Roman"/>
                <w:sz w:val="24"/>
                <w:szCs w:val="24"/>
              </w:rPr>
              <w:t>=7.17</w:t>
            </w:r>
          </w:p>
          <w:p w:rsidR="00465E45" w:rsidRPr="002F347A" w:rsidRDefault="00465E45" w:rsidP="00DD05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347A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2F347A" w:rsidRDefault="00465E45" w:rsidP="00906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47A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2F347A">
              <w:rPr>
                <w:rFonts w:ascii="Times New Roman" w:hAnsi="Times New Roman" w:cs="Times New Roman"/>
                <w:sz w:val="24"/>
                <w:szCs w:val="24"/>
              </w:rPr>
              <w:t>=9.75</w:t>
            </w:r>
          </w:p>
          <w:p w:rsidR="00465E45" w:rsidRPr="002F347A" w:rsidRDefault="00465E45" w:rsidP="00DD05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347A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2F347A" w:rsidRDefault="00465E45" w:rsidP="009064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F347A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2F347A">
              <w:rPr>
                <w:rFonts w:ascii="Times New Roman" w:hAnsi="Times New Roman" w:cs="Times New Roman"/>
                <w:sz w:val="24"/>
                <w:szCs w:val="24"/>
              </w:rPr>
              <w:t>=2.81</w:t>
            </w:r>
          </w:p>
          <w:p w:rsidR="00465E45" w:rsidRPr="002F347A" w:rsidRDefault="00465E45" w:rsidP="00DD05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2F347A">
              <w:rPr>
                <w:rFonts w:ascii="Times New Roman" w:hAnsi="Times New Roman" w:cs="Times New Roman"/>
                <w:b/>
                <w:sz w:val="24"/>
                <w:szCs w:val="24"/>
              </w:rPr>
              <w:t>P&lt;0.05</w:t>
            </w:r>
          </w:p>
        </w:tc>
      </w:tr>
      <w:tr w:rsidR="00465E45" w:rsidRPr="00AE1D04" w:rsidTr="00A17BB8">
        <w:tc>
          <w:tcPr>
            <w:tcW w:w="2405" w:type="dxa"/>
          </w:tcPr>
          <w:p w:rsidR="00465E45" w:rsidRDefault="00465E45" w:rsidP="0069758A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Medication usage</w:t>
            </w:r>
          </w:p>
        </w:tc>
        <w:tc>
          <w:tcPr>
            <w:tcW w:w="1701" w:type="dxa"/>
          </w:tcPr>
          <w:p w:rsidR="00465E45" w:rsidRPr="00050C49" w:rsidRDefault="00465E45" w:rsidP="00050C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C49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050C49">
              <w:rPr>
                <w:rFonts w:ascii="Times New Roman" w:hAnsi="Times New Roman" w:cs="Times New Roman"/>
                <w:sz w:val="24"/>
                <w:szCs w:val="24"/>
              </w:rPr>
              <w:t>=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  <w:p w:rsidR="00465E45" w:rsidRPr="00AE1D04" w:rsidRDefault="00465E45" w:rsidP="00050C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050C49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&lt;0.05</w:t>
            </w:r>
          </w:p>
        </w:tc>
        <w:tc>
          <w:tcPr>
            <w:tcW w:w="1701" w:type="dxa"/>
          </w:tcPr>
          <w:p w:rsidR="00465E45" w:rsidRPr="00050C49" w:rsidRDefault="00465E45" w:rsidP="00050C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C49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lastRenderedPageBreak/>
              <w:t>z</w:t>
            </w:r>
            <w:r w:rsidRPr="00050C49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50C49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465E45" w:rsidRPr="00AE1D04" w:rsidRDefault="00465E45" w:rsidP="00050C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050C49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&lt;0.05</w:t>
            </w:r>
          </w:p>
        </w:tc>
        <w:tc>
          <w:tcPr>
            <w:tcW w:w="1701" w:type="dxa"/>
          </w:tcPr>
          <w:p w:rsidR="00465E45" w:rsidRPr="00050C49" w:rsidRDefault="00465E45" w:rsidP="00050C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C49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lastRenderedPageBreak/>
              <w:t>z</w:t>
            </w:r>
            <w:r w:rsidRPr="00050C49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50C4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  <w:p w:rsidR="00465E45" w:rsidRPr="00AE1D04" w:rsidRDefault="00465E45" w:rsidP="00050C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&lt;0.001</w:t>
            </w:r>
          </w:p>
        </w:tc>
        <w:tc>
          <w:tcPr>
            <w:tcW w:w="1843" w:type="dxa"/>
          </w:tcPr>
          <w:p w:rsidR="00465E45" w:rsidRPr="00050C49" w:rsidRDefault="00465E45" w:rsidP="00050C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C49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lastRenderedPageBreak/>
              <w:t>z</w:t>
            </w:r>
            <w:r w:rsidRPr="00050C49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:rsidR="00465E45" w:rsidRPr="00AE1D04" w:rsidRDefault="00465E45" w:rsidP="00050C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050C4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&gt;0.05</w:t>
            </w:r>
          </w:p>
        </w:tc>
        <w:tc>
          <w:tcPr>
            <w:tcW w:w="1701" w:type="dxa"/>
          </w:tcPr>
          <w:p w:rsidR="00465E45" w:rsidRPr="00050C49" w:rsidRDefault="00465E45" w:rsidP="00050C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C49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lastRenderedPageBreak/>
              <w:t>z</w:t>
            </w:r>
            <w:r w:rsidRPr="00050C49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50C4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  <w:p w:rsidR="00465E45" w:rsidRPr="00AE1D04" w:rsidRDefault="00465E45" w:rsidP="00050C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050C49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&lt;0.001</w:t>
            </w:r>
          </w:p>
        </w:tc>
        <w:tc>
          <w:tcPr>
            <w:tcW w:w="1843" w:type="dxa"/>
          </w:tcPr>
          <w:p w:rsidR="00465E45" w:rsidRPr="00050C49" w:rsidRDefault="00465E45" w:rsidP="00050C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C49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lastRenderedPageBreak/>
              <w:t>z</w:t>
            </w:r>
            <w:r w:rsidRPr="00050C49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61</w:t>
            </w:r>
          </w:p>
          <w:p w:rsidR="00465E45" w:rsidRPr="00AE1D04" w:rsidRDefault="00465E45" w:rsidP="00050C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050C49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&lt;0.001</w:t>
            </w:r>
          </w:p>
        </w:tc>
      </w:tr>
      <w:tr w:rsidR="00465E45" w:rsidRPr="00AE1D04" w:rsidTr="00A17BB8">
        <w:tc>
          <w:tcPr>
            <w:tcW w:w="2405" w:type="dxa"/>
          </w:tcPr>
          <w:p w:rsidR="00465E45" w:rsidRDefault="00465E45" w:rsidP="00DD0517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lastRenderedPageBreak/>
              <w:t>Tattoos and/or body piercing</w:t>
            </w:r>
          </w:p>
        </w:tc>
        <w:tc>
          <w:tcPr>
            <w:tcW w:w="1701" w:type="dxa"/>
          </w:tcPr>
          <w:p w:rsidR="00465E45" w:rsidRPr="00746876" w:rsidRDefault="00465E45" w:rsidP="00DD05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876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746876">
              <w:rPr>
                <w:rFonts w:ascii="Times New Roman" w:hAnsi="Times New Roman" w:cs="Times New Roman"/>
                <w:sz w:val="24"/>
                <w:szCs w:val="24"/>
              </w:rPr>
              <w:t>=4.35</w:t>
            </w:r>
          </w:p>
          <w:p w:rsidR="00465E45" w:rsidRPr="00746876" w:rsidRDefault="00465E45" w:rsidP="0090640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746876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746876" w:rsidRDefault="00465E45" w:rsidP="00DD05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876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746876">
              <w:rPr>
                <w:rFonts w:ascii="Times New Roman" w:hAnsi="Times New Roman" w:cs="Times New Roman"/>
                <w:sz w:val="24"/>
                <w:szCs w:val="24"/>
              </w:rPr>
              <w:t>=1.49</w:t>
            </w:r>
          </w:p>
          <w:p w:rsidR="00465E45" w:rsidRPr="00746876" w:rsidRDefault="00465E45" w:rsidP="00DD05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746876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</w:tcPr>
          <w:p w:rsidR="00465E45" w:rsidRPr="00746876" w:rsidRDefault="00465E45" w:rsidP="00DD05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876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746876">
              <w:rPr>
                <w:rFonts w:ascii="Times New Roman" w:hAnsi="Times New Roman" w:cs="Times New Roman"/>
                <w:sz w:val="24"/>
                <w:szCs w:val="24"/>
              </w:rPr>
              <w:t>=0.48</w:t>
            </w:r>
          </w:p>
          <w:p w:rsidR="00465E45" w:rsidRPr="00746876" w:rsidRDefault="00465E45" w:rsidP="00DD05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746876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843" w:type="dxa"/>
          </w:tcPr>
          <w:p w:rsidR="00465E45" w:rsidRPr="00746876" w:rsidRDefault="00465E45" w:rsidP="00DD05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876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746876">
              <w:rPr>
                <w:rFonts w:ascii="Times New Roman" w:hAnsi="Times New Roman" w:cs="Times New Roman"/>
                <w:sz w:val="24"/>
                <w:szCs w:val="24"/>
              </w:rPr>
              <w:t>=2.89</w:t>
            </w:r>
          </w:p>
          <w:p w:rsidR="00465E45" w:rsidRPr="00746876" w:rsidRDefault="00465E45" w:rsidP="00DD05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746876">
              <w:rPr>
                <w:rFonts w:ascii="Times New Roman" w:hAnsi="Times New Roman" w:cs="Times New Roman"/>
                <w:b/>
                <w:sz w:val="24"/>
                <w:szCs w:val="24"/>
              </w:rPr>
              <w:t>P&lt;0.05</w:t>
            </w:r>
          </w:p>
        </w:tc>
        <w:tc>
          <w:tcPr>
            <w:tcW w:w="1701" w:type="dxa"/>
          </w:tcPr>
          <w:p w:rsidR="00465E45" w:rsidRPr="00746876" w:rsidRDefault="00465E45" w:rsidP="00DD05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876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746876">
              <w:rPr>
                <w:rFonts w:ascii="Times New Roman" w:hAnsi="Times New Roman" w:cs="Times New Roman"/>
                <w:sz w:val="24"/>
                <w:szCs w:val="24"/>
              </w:rPr>
              <w:t>=3.83</w:t>
            </w:r>
          </w:p>
          <w:p w:rsidR="00465E45" w:rsidRPr="00746876" w:rsidRDefault="00465E45" w:rsidP="00DD05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746876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746876" w:rsidRDefault="00465E45" w:rsidP="00DD05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6876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746876">
              <w:rPr>
                <w:rFonts w:ascii="Times New Roman" w:hAnsi="Times New Roman" w:cs="Times New Roman"/>
                <w:sz w:val="24"/>
                <w:szCs w:val="24"/>
              </w:rPr>
              <w:t>=0.99</w:t>
            </w:r>
          </w:p>
          <w:p w:rsidR="00465E45" w:rsidRPr="00746876" w:rsidRDefault="00465E45" w:rsidP="00DD051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746876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465E45" w:rsidRPr="00AE1D04" w:rsidTr="00A17BB8">
        <w:trPr>
          <w:trHeight w:val="282"/>
        </w:trPr>
        <w:tc>
          <w:tcPr>
            <w:tcW w:w="2405" w:type="dxa"/>
          </w:tcPr>
          <w:p w:rsidR="00465E45" w:rsidRDefault="00465E45" w:rsidP="00DD0517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Refusal to donate </w:t>
            </w:r>
          </w:p>
        </w:tc>
        <w:tc>
          <w:tcPr>
            <w:tcW w:w="1701" w:type="dxa"/>
          </w:tcPr>
          <w:p w:rsidR="00465E45" w:rsidRPr="00050C49" w:rsidRDefault="00465E45" w:rsidP="00050C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C49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050C49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  <w:p w:rsidR="00465E45" w:rsidRPr="00AE1D04" w:rsidRDefault="00465E45" w:rsidP="00050C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050C49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</w:tcPr>
          <w:p w:rsidR="00465E45" w:rsidRPr="00050C49" w:rsidRDefault="00465E45" w:rsidP="00050C4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0C49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050C49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50C4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:rsidR="00465E45" w:rsidRPr="00AE1D04" w:rsidRDefault="00465E45" w:rsidP="00050C4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050C49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E7142D" w:rsidRDefault="00465E45" w:rsidP="00E714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42D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E7142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  <w:p w:rsidR="00465E45" w:rsidRPr="00AE1D04" w:rsidRDefault="00465E45" w:rsidP="00E714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&lt;0.05</w:t>
            </w:r>
          </w:p>
        </w:tc>
        <w:tc>
          <w:tcPr>
            <w:tcW w:w="1843" w:type="dxa"/>
          </w:tcPr>
          <w:p w:rsidR="00465E45" w:rsidRPr="00E7142D" w:rsidRDefault="00465E45" w:rsidP="00E714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42D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E7142D">
              <w:rPr>
                <w:rFonts w:ascii="Times New Roman" w:hAnsi="Times New Roman" w:cs="Times New Roman"/>
                <w:sz w:val="24"/>
                <w:szCs w:val="24"/>
              </w:rPr>
              <w:t>=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:rsidR="00465E45" w:rsidRPr="00AE1D04" w:rsidRDefault="00465E45" w:rsidP="00E714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E7142D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E7142D" w:rsidRDefault="00465E45" w:rsidP="00E714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42D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E7142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7142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  <w:p w:rsidR="00465E45" w:rsidRPr="00AE1D04" w:rsidRDefault="00465E45" w:rsidP="00E714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E7142D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843" w:type="dxa"/>
          </w:tcPr>
          <w:p w:rsidR="00465E45" w:rsidRPr="00E7142D" w:rsidRDefault="00465E45" w:rsidP="00E714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42D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E7142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7142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  <w:p w:rsidR="00465E45" w:rsidRPr="00AE1D04" w:rsidRDefault="00465E45" w:rsidP="00E714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&lt;0.05</w:t>
            </w:r>
          </w:p>
        </w:tc>
      </w:tr>
      <w:tr w:rsidR="00465E45" w:rsidRPr="00AE1D04" w:rsidTr="00A17BB8">
        <w:trPr>
          <w:trHeight w:val="282"/>
        </w:trPr>
        <w:tc>
          <w:tcPr>
            <w:tcW w:w="2405" w:type="dxa"/>
          </w:tcPr>
          <w:p w:rsidR="00465E45" w:rsidRDefault="00465E45" w:rsidP="00DD0517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6C17C5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Inappropriate</w:t>
            </w: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 body weight and/or age </w:t>
            </w:r>
          </w:p>
        </w:tc>
        <w:tc>
          <w:tcPr>
            <w:tcW w:w="1701" w:type="dxa"/>
          </w:tcPr>
          <w:p w:rsidR="00465E45" w:rsidRPr="00E7142D" w:rsidRDefault="00465E45" w:rsidP="00E714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42D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E7142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7142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  <w:p w:rsidR="00465E45" w:rsidRPr="00AE1D04" w:rsidRDefault="00465E45" w:rsidP="00E714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E7142D">
              <w:rPr>
                <w:rFonts w:ascii="Times New Roman" w:hAnsi="Times New Roman" w:cs="Times New Roman"/>
                <w:b/>
                <w:sz w:val="24"/>
                <w:szCs w:val="24"/>
              </w:rPr>
              <w:t>P&lt;0.05</w:t>
            </w:r>
          </w:p>
        </w:tc>
        <w:tc>
          <w:tcPr>
            <w:tcW w:w="1701" w:type="dxa"/>
          </w:tcPr>
          <w:p w:rsidR="00465E45" w:rsidRPr="00E7142D" w:rsidRDefault="00465E45" w:rsidP="00E714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42D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E7142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7142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  <w:p w:rsidR="00465E45" w:rsidRPr="00AE1D04" w:rsidRDefault="00465E45" w:rsidP="00E714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E7142D">
              <w:rPr>
                <w:rFonts w:ascii="Times New Roman" w:hAnsi="Times New Roman" w:cs="Times New Roman"/>
                <w:b/>
                <w:sz w:val="24"/>
                <w:szCs w:val="24"/>
              </w:rPr>
              <w:t>P&lt;0.05</w:t>
            </w:r>
          </w:p>
        </w:tc>
        <w:tc>
          <w:tcPr>
            <w:tcW w:w="1701" w:type="dxa"/>
          </w:tcPr>
          <w:p w:rsidR="00465E45" w:rsidRPr="00E7142D" w:rsidRDefault="00465E45" w:rsidP="00E714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42D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E7142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7142D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465E45" w:rsidRPr="00AE1D04" w:rsidRDefault="00465E45" w:rsidP="00E714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E7142D" w:rsidRDefault="00465E45" w:rsidP="00E714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42D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E7142D">
              <w:rPr>
                <w:rFonts w:ascii="Times New Roman" w:hAnsi="Times New Roman" w:cs="Times New Roman"/>
                <w:sz w:val="24"/>
                <w:szCs w:val="24"/>
              </w:rPr>
              <w:t>=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:rsidR="00465E45" w:rsidRPr="00AE1D04" w:rsidRDefault="00465E45" w:rsidP="00E714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E7142D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701" w:type="dxa"/>
          </w:tcPr>
          <w:p w:rsidR="00465E45" w:rsidRPr="00E7142D" w:rsidRDefault="00465E45" w:rsidP="00E714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42D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E7142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7142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  <w:p w:rsidR="00465E45" w:rsidRPr="00AE1D04" w:rsidRDefault="00465E45" w:rsidP="00E714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E7142D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  <w:tc>
          <w:tcPr>
            <w:tcW w:w="1843" w:type="dxa"/>
          </w:tcPr>
          <w:p w:rsidR="00465E45" w:rsidRPr="00E7142D" w:rsidRDefault="00465E45" w:rsidP="00E714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42D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E7142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7142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  <w:p w:rsidR="00465E45" w:rsidRPr="00AE1D04" w:rsidRDefault="00465E45" w:rsidP="00E714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E7142D">
              <w:rPr>
                <w:rFonts w:ascii="Times New Roman" w:hAnsi="Times New Roman" w:cs="Times New Roman"/>
                <w:sz w:val="24"/>
                <w:szCs w:val="24"/>
              </w:rPr>
              <w:t>P&gt;0.05</w:t>
            </w:r>
          </w:p>
        </w:tc>
      </w:tr>
      <w:tr w:rsidR="00465E45" w:rsidRPr="00AE1D04" w:rsidTr="00A17BB8">
        <w:trPr>
          <w:trHeight w:val="282"/>
        </w:trPr>
        <w:tc>
          <w:tcPr>
            <w:tcW w:w="2405" w:type="dxa"/>
          </w:tcPr>
          <w:p w:rsidR="00465E45" w:rsidRPr="006C17C5" w:rsidRDefault="00465E45" w:rsidP="00DD0517">
            <w:pPr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 xml:space="preserve">Other reasons </w:t>
            </w:r>
          </w:p>
        </w:tc>
        <w:tc>
          <w:tcPr>
            <w:tcW w:w="1701" w:type="dxa"/>
          </w:tcPr>
          <w:p w:rsidR="00465E45" w:rsidRPr="00E7142D" w:rsidRDefault="00465E45" w:rsidP="00E714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42D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E7142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E7142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  <w:p w:rsidR="00465E45" w:rsidRPr="00AE1D04" w:rsidRDefault="00465E45" w:rsidP="00E714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E7142D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E7142D" w:rsidRDefault="00465E45" w:rsidP="00E714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42D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E7142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E7142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  <w:p w:rsidR="00465E45" w:rsidRPr="00AE1D04" w:rsidRDefault="00465E45" w:rsidP="00E714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E7142D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E7142D" w:rsidRDefault="00465E45" w:rsidP="00E714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42D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E7142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E7142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:rsidR="00465E45" w:rsidRPr="00AE1D04" w:rsidRDefault="00465E45" w:rsidP="00E714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E7142D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843" w:type="dxa"/>
          </w:tcPr>
          <w:p w:rsidR="00465E45" w:rsidRPr="00E7142D" w:rsidRDefault="00465E45" w:rsidP="00E714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42D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E7142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7142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  <w:p w:rsidR="00465E45" w:rsidRPr="00AE1D04" w:rsidRDefault="00465E45" w:rsidP="00E714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E7142D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  <w:tc>
          <w:tcPr>
            <w:tcW w:w="1701" w:type="dxa"/>
          </w:tcPr>
          <w:p w:rsidR="00465E45" w:rsidRPr="00E7142D" w:rsidRDefault="00465E45" w:rsidP="00E714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42D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E7142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7142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  <w:p w:rsidR="00465E45" w:rsidRPr="00AE1D04" w:rsidRDefault="00465E45" w:rsidP="00E714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&lt;0.05</w:t>
            </w:r>
          </w:p>
        </w:tc>
        <w:tc>
          <w:tcPr>
            <w:tcW w:w="1843" w:type="dxa"/>
          </w:tcPr>
          <w:p w:rsidR="00465E45" w:rsidRPr="00E7142D" w:rsidRDefault="00465E45" w:rsidP="00E714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142D">
              <w:rPr>
                <w:rFonts w:ascii="Times New Roman" w:hAnsi="Times New Roman" w:cs="Times New Roman"/>
                <w:sz w:val="24"/>
                <w:szCs w:val="24"/>
                <w:lang w:val="lt-LT"/>
              </w:rPr>
              <w:t>z</w:t>
            </w:r>
            <w:r w:rsidRPr="00E7142D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  <w:r w:rsidRPr="00E7142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465E45" w:rsidRPr="00AE1D04" w:rsidRDefault="00465E45" w:rsidP="00E714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lt-LT"/>
              </w:rPr>
            </w:pPr>
            <w:r w:rsidRPr="00E7142D">
              <w:rPr>
                <w:rFonts w:ascii="Times New Roman" w:hAnsi="Times New Roman" w:cs="Times New Roman"/>
                <w:b/>
                <w:sz w:val="24"/>
                <w:szCs w:val="24"/>
              </w:rPr>
              <w:t>P&lt;0.001</w:t>
            </w:r>
          </w:p>
        </w:tc>
      </w:tr>
    </w:tbl>
    <w:p w:rsidR="003350A7" w:rsidRDefault="003350A7">
      <w:pPr>
        <w:rPr>
          <w:lang w:val="lt-LT"/>
        </w:rPr>
      </w:pPr>
    </w:p>
    <w:p w:rsidR="003350A7" w:rsidRDefault="003350A7">
      <w:pPr>
        <w:rPr>
          <w:lang w:val="lt-LT"/>
        </w:rPr>
      </w:pPr>
    </w:p>
    <w:p w:rsidR="003350A7" w:rsidRDefault="003350A7">
      <w:pPr>
        <w:rPr>
          <w:lang w:val="lt-LT"/>
        </w:rPr>
      </w:pPr>
    </w:p>
    <w:p w:rsidR="003350A7" w:rsidRDefault="003350A7">
      <w:pPr>
        <w:rPr>
          <w:lang w:val="lt-LT"/>
        </w:rPr>
      </w:pPr>
    </w:p>
    <w:p w:rsidR="003350A7" w:rsidRDefault="003350A7">
      <w:pPr>
        <w:rPr>
          <w:lang w:val="lt-LT"/>
        </w:rPr>
      </w:pPr>
    </w:p>
    <w:p w:rsidR="003350A7" w:rsidRDefault="003350A7">
      <w:pPr>
        <w:rPr>
          <w:lang w:val="lt-LT"/>
        </w:rPr>
      </w:pPr>
    </w:p>
    <w:p w:rsidR="003350A7" w:rsidRDefault="003350A7">
      <w:pPr>
        <w:rPr>
          <w:lang w:val="lt-LT"/>
        </w:rPr>
      </w:pPr>
    </w:p>
    <w:p w:rsidR="00465E45" w:rsidRDefault="00465E45">
      <w:pPr>
        <w:rPr>
          <w:lang w:val="lt-LT"/>
        </w:rPr>
      </w:pPr>
    </w:p>
    <w:p w:rsidR="00465E45" w:rsidRDefault="00465E45">
      <w:pPr>
        <w:rPr>
          <w:lang w:val="lt-LT"/>
        </w:rPr>
      </w:pPr>
    </w:p>
    <w:p w:rsidR="00337346" w:rsidRDefault="00337346">
      <w:pPr>
        <w:rPr>
          <w:lang w:val="lt-LT"/>
        </w:rPr>
      </w:pPr>
    </w:p>
    <w:p w:rsidR="00337346" w:rsidRDefault="00337346">
      <w:pPr>
        <w:rPr>
          <w:lang w:val="lt-LT"/>
        </w:rPr>
      </w:pPr>
    </w:p>
    <w:p w:rsidR="00337346" w:rsidRDefault="00337346">
      <w:pPr>
        <w:rPr>
          <w:lang w:val="lt-LT"/>
        </w:rPr>
      </w:pPr>
    </w:p>
    <w:p w:rsidR="00337346" w:rsidRDefault="00337346">
      <w:pPr>
        <w:rPr>
          <w:lang w:val="lt-LT"/>
        </w:rPr>
      </w:pPr>
    </w:p>
    <w:p w:rsidR="00465E45" w:rsidRDefault="00465E45">
      <w:pPr>
        <w:rPr>
          <w:lang w:val="lt-LT"/>
        </w:rPr>
      </w:pPr>
    </w:p>
    <w:p w:rsidR="003350A7" w:rsidRDefault="003350A7">
      <w:pPr>
        <w:rPr>
          <w:lang w:val="lt-LT"/>
        </w:rPr>
      </w:pPr>
    </w:p>
    <w:sectPr w:rsidR="003350A7" w:rsidSect="00AE1D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5E08D4"/>
    <w:multiLevelType w:val="hybridMultilevel"/>
    <w:tmpl w:val="BCFCBF80"/>
    <w:lvl w:ilvl="0" w:tplc="D866395A">
      <w:start w:val="4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D04"/>
    <w:rsid w:val="00000F40"/>
    <w:rsid w:val="00002859"/>
    <w:rsid w:val="00021D2E"/>
    <w:rsid w:val="00050C49"/>
    <w:rsid w:val="000D7304"/>
    <w:rsid w:val="0018656C"/>
    <w:rsid w:val="001D48CA"/>
    <w:rsid w:val="0023034A"/>
    <w:rsid w:val="00240C36"/>
    <w:rsid w:val="002B00BE"/>
    <w:rsid w:val="002B3008"/>
    <w:rsid w:val="002C218A"/>
    <w:rsid w:val="002D12BF"/>
    <w:rsid w:val="002E46B3"/>
    <w:rsid w:val="002F347A"/>
    <w:rsid w:val="002F7A2A"/>
    <w:rsid w:val="003350A7"/>
    <w:rsid w:val="00337346"/>
    <w:rsid w:val="00365BE4"/>
    <w:rsid w:val="003771B4"/>
    <w:rsid w:val="003A5011"/>
    <w:rsid w:val="003F7739"/>
    <w:rsid w:val="0040708C"/>
    <w:rsid w:val="0045176C"/>
    <w:rsid w:val="00465E45"/>
    <w:rsid w:val="00471D96"/>
    <w:rsid w:val="004B0868"/>
    <w:rsid w:val="004E0E57"/>
    <w:rsid w:val="004E6D87"/>
    <w:rsid w:val="004F37A1"/>
    <w:rsid w:val="005028D3"/>
    <w:rsid w:val="005334AD"/>
    <w:rsid w:val="00593732"/>
    <w:rsid w:val="005A171C"/>
    <w:rsid w:val="00647A8B"/>
    <w:rsid w:val="006718B7"/>
    <w:rsid w:val="00675723"/>
    <w:rsid w:val="00681174"/>
    <w:rsid w:val="0068276A"/>
    <w:rsid w:val="0069758A"/>
    <w:rsid w:val="006C17C5"/>
    <w:rsid w:val="0072765D"/>
    <w:rsid w:val="00746876"/>
    <w:rsid w:val="00782DAC"/>
    <w:rsid w:val="0082399E"/>
    <w:rsid w:val="00860EF9"/>
    <w:rsid w:val="008A7BCE"/>
    <w:rsid w:val="00906400"/>
    <w:rsid w:val="0095275C"/>
    <w:rsid w:val="009719C0"/>
    <w:rsid w:val="00987652"/>
    <w:rsid w:val="009924A2"/>
    <w:rsid w:val="00994A37"/>
    <w:rsid w:val="009B60D0"/>
    <w:rsid w:val="009C4DB6"/>
    <w:rsid w:val="009C64AA"/>
    <w:rsid w:val="009F7B81"/>
    <w:rsid w:val="00A025B4"/>
    <w:rsid w:val="00A1391E"/>
    <w:rsid w:val="00A17BB8"/>
    <w:rsid w:val="00A470AD"/>
    <w:rsid w:val="00A637D1"/>
    <w:rsid w:val="00A76AD7"/>
    <w:rsid w:val="00AE1D04"/>
    <w:rsid w:val="00AF3EED"/>
    <w:rsid w:val="00B00AA0"/>
    <w:rsid w:val="00B14171"/>
    <w:rsid w:val="00B207E8"/>
    <w:rsid w:val="00B2253E"/>
    <w:rsid w:val="00C02EB2"/>
    <w:rsid w:val="00C30B06"/>
    <w:rsid w:val="00C93943"/>
    <w:rsid w:val="00D62C01"/>
    <w:rsid w:val="00DC3750"/>
    <w:rsid w:val="00DD0517"/>
    <w:rsid w:val="00DE299E"/>
    <w:rsid w:val="00E34C4B"/>
    <w:rsid w:val="00E363FA"/>
    <w:rsid w:val="00E64A40"/>
    <w:rsid w:val="00E7142D"/>
    <w:rsid w:val="00E842B3"/>
    <w:rsid w:val="00E8746C"/>
    <w:rsid w:val="00ED653E"/>
    <w:rsid w:val="00ED69E1"/>
    <w:rsid w:val="00F06011"/>
    <w:rsid w:val="00F53110"/>
    <w:rsid w:val="00F803E2"/>
    <w:rsid w:val="00FD536B"/>
    <w:rsid w:val="00FE2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149ACFB-4AD2-4422-87D9-5D88D761EC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65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1D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1D96"/>
    <w:pPr>
      <w:ind w:left="720"/>
      <w:contextualSpacing/>
    </w:pPr>
  </w:style>
  <w:style w:type="table" w:customStyle="1" w:styleId="TableGrid41">
    <w:name w:val="Table Grid41"/>
    <w:basedOn w:val="TableNormal"/>
    <w:next w:val="TableGrid"/>
    <w:uiPriority w:val="39"/>
    <w:rsid w:val="009F7B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4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3-12-02T11:20:00Z</dcterms:created>
  <dcterms:modified xsi:type="dcterms:W3CDTF">2024-01-12T08:24:00Z</dcterms:modified>
</cp:coreProperties>
</file>